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14D1FF6D" w:rsidR="00EC6291" w:rsidRPr="00197382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97382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197382" w:rsidRPr="00197382">
        <w:rPr>
          <w:rFonts w:asciiTheme="majorHAnsi" w:hAnsiTheme="majorHAnsi" w:cstheme="majorHAnsi"/>
          <w:b/>
          <w:sz w:val="22"/>
          <w:szCs w:val="22"/>
        </w:rPr>
        <w:t>November 5,</w:t>
      </w:r>
      <w:r w:rsidR="00FE2EAD" w:rsidRPr="00197382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291292ED" w14:textId="416D7738" w:rsidR="00EC6291" w:rsidRPr="00197382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97382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296C89" w:rsidRPr="00197382">
        <w:rPr>
          <w:rFonts w:asciiTheme="majorHAnsi" w:hAnsiTheme="majorHAnsi" w:cstheme="majorHAnsi"/>
          <w:b/>
          <w:sz w:val="22"/>
          <w:szCs w:val="22"/>
        </w:rPr>
        <w:t>David M. Weinreich</w:t>
      </w:r>
    </w:p>
    <w:p w14:paraId="489B664A" w14:textId="40AF7C73" w:rsidR="00EC6291" w:rsidRPr="00197382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97382"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="00197382" w:rsidRPr="00197382">
        <w:rPr>
          <w:rFonts w:asciiTheme="majorHAnsi" w:hAnsiTheme="majorHAnsi" w:cstheme="majorHAnsi"/>
          <w:b/>
          <w:sz w:val="22"/>
          <w:szCs w:val="22"/>
        </w:rPr>
        <w:t>Repeat Subcutaneous Administration of REGEN-COV® in Adults is Well-Tolerated and Prevents the Occurrence of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531826F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197382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gUAsjNlLC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97382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96C89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01ECF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18A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  <w:rsid w:val="00FE2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7</Words>
  <Characters>2610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4</cp:revision>
  <cp:lastPrinted>2019-11-15T18:47:00Z</cp:lastPrinted>
  <dcterms:created xsi:type="dcterms:W3CDTF">2021-06-09T17:42:00Z</dcterms:created>
  <dcterms:modified xsi:type="dcterms:W3CDTF">2021-11-04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